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4AD" w:rsidRDefault="00E374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4160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830"/>
        <w:gridCol w:w="990"/>
        <w:gridCol w:w="1110"/>
        <w:gridCol w:w="855"/>
        <w:gridCol w:w="675"/>
        <w:gridCol w:w="1050"/>
        <w:gridCol w:w="960"/>
        <w:gridCol w:w="930"/>
        <w:gridCol w:w="1065"/>
        <w:gridCol w:w="1230"/>
        <w:gridCol w:w="1200"/>
        <w:gridCol w:w="1110"/>
        <w:gridCol w:w="1155"/>
      </w:tblGrid>
      <w:tr w:rsidR="00E374AD" w:rsidRPr="001E6AFE">
        <w:trPr>
          <w:trHeight w:val="274"/>
        </w:trPr>
        <w:tc>
          <w:tcPr>
            <w:tcW w:w="14160" w:type="dxa"/>
            <w:gridSpan w:val="1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374AD" w:rsidRPr="000011C6" w:rsidRDefault="001E6AF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5 Table.</w:t>
            </w:r>
            <w:bookmarkStart w:id="1" w:name="_GoBack"/>
            <w:bookmarkEnd w:id="1"/>
            <w:r w:rsidR="000011C6" w:rsidRPr="000011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Agreements and discrepancies among reviews rating the same article</w:t>
            </w:r>
          </w:p>
        </w:tc>
      </w:tr>
      <w:tr w:rsidR="00E374AD" w:rsidRPr="001E6AFE">
        <w:trPr>
          <w:trHeight w:val="274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374AD" w:rsidRPr="001E6AFE" w:rsidRDefault="000011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imary studies</w:t>
            </w:r>
          </w:p>
        </w:tc>
        <w:tc>
          <w:tcPr>
            <w:tcW w:w="12330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ystematic Reviews</w:t>
            </w:r>
          </w:p>
        </w:tc>
      </w:tr>
      <w:tr w:rsidR="00E374AD" w:rsidTr="000011C6">
        <w:trPr>
          <w:cantSplit/>
          <w:trHeight w:val="2260"/>
        </w:trPr>
        <w:tc>
          <w:tcPr>
            <w:tcW w:w="1830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374AD" w:rsidRPr="001E6AFE" w:rsidRDefault="00E374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Pr="001E6AFE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chmid 2008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Pr="001E6AFE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egedus 2011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Pr="001E6AFE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hu 2014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Pr="001E6AFE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Kingston 2014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Pr="001E6AFE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curain 201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Pr="001E6AFE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moroso-Borges 2017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líndez-Ibar 2017</w:t>
            </w:r>
          </w:p>
        </w:tc>
        <w:tc>
          <w:tcPr>
            <w:tcW w:w="1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aujo 2018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varro-Santana 201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cchiotino 201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chberger 2019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:rsidR="00E374AD" w:rsidRDefault="000011C6" w:rsidP="000011C6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irth 2019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ujo et al 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289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oyo-Morales et al., 2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ris et al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ler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gell and Hirano (20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Ro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gell and Polus(20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oso de Mello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ro-Sanchez et al., 2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u and Wright (199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 Ro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u and Wright (199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i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 Silva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ney, 2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rnar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kuda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bbons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es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ertz et al 2016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sling et al (20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derson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Ro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ley et al., 2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wsey and Perry (20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lear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uts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vanur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Touche et al (20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el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ele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Guiness et al (199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nes and Moran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gan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lson et al (20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tzouri et al (20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ra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ungmali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ra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y and Green (20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ra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y and Green (20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elen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y et al (20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y et al (20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ersen et al. (199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iekarz and Per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hl et al (20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dy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y et al., 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fini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ath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pa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levis et al (2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ter et al (199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a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ling et al (200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el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irak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enzino et al (199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el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enzino et al (199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enzino et al (1998)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Ro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enzino et al (1998)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el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Ro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ch, Boone, 2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 et a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es et 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ng et al 2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ng et al 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garra-Parod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4546A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arRo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374AD">
        <w:trPr>
          <w:trHeight w:val="30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., 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vAlign w:val="bottom"/>
          </w:tcPr>
          <w:p w:rsidR="00E374AD" w:rsidRDefault="000011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374AD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E374AD" w:rsidRDefault="00E374A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374AD" w:rsidRDefault="00E374A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374AD" w:rsidRDefault="00E374A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12549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839"/>
        <w:gridCol w:w="5525"/>
        <w:gridCol w:w="6185"/>
      </w:tblGrid>
      <w:tr w:rsidR="00E374AD" w:rsidRPr="001E6AFE">
        <w:trPr>
          <w:trHeight w:val="300"/>
        </w:trPr>
        <w:tc>
          <w:tcPr>
            <w:tcW w:w="839" w:type="dxa"/>
            <w:tcBorders>
              <w:top w:val="nil"/>
            </w:tcBorders>
            <w:shd w:val="clear" w:color="auto" w:fill="44546A"/>
          </w:tcPr>
          <w:p w:rsidR="00E374AD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0" w:type="dxa"/>
            <w:gridSpan w:val="2"/>
            <w:tcBorders>
              <w:top w:val="nil"/>
            </w:tcBorders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chrane: low, moderate, unclear, high  risk of bias</w:t>
            </w:r>
          </w:p>
        </w:tc>
      </w:tr>
      <w:tr w:rsidR="00E374AD" w:rsidRPr="001E6AFE">
        <w:trPr>
          <w:trHeight w:val="289"/>
        </w:trPr>
        <w:tc>
          <w:tcPr>
            <w:tcW w:w="839" w:type="dxa"/>
            <w:tcBorders>
              <w:top w:val="nil"/>
            </w:tcBorders>
            <w:shd w:val="clear" w:color="auto" w:fill="00B0F0"/>
          </w:tcPr>
          <w:p w:rsidR="00E374AD" w:rsidRPr="001E6AFE" w:rsidRDefault="00E374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5" w:type="dxa"/>
            <w:tcBorders>
              <w:top w:val="nil"/>
            </w:tcBorders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DE: limited, moderate, strong evidence</w:t>
            </w:r>
          </w:p>
        </w:tc>
        <w:tc>
          <w:tcPr>
            <w:tcW w:w="6185" w:type="dxa"/>
            <w:tcBorders>
              <w:top w:val="nil"/>
            </w:tcBorders>
          </w:tcPr>
          <w:p w:rsidR="00E374AD" w:rsidRPr="001E6AFE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374AD" w:rsidRPr="001E6AFE">
        <w:trPr>
          <w:trHeight w:val="300"/>
        </w:trPr>
        <w:tc>
          <w:tcPr>
            <w:tcW w:w="839" w:type="dxa"/>
            <w:tcBorders>
              <w:top w:val="nil"/>
            </w:tcBorders>
            <w:shd w:val="clear" w:color="auto" w:fill="7030A0"/>
          </w:tcPr>
          <w:p w:rsidR="00E374AD" w:rsidRPr="001E6AFE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10" w:type="dxa"/>
            <w:gridSpan w:val="2"/>
            <w:tcBorders>
              <w:top w:val="nil"/>
            </w:tcBorders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DRO: poor quality, fair quality, good quality, 9excellet quality</w:t>
            </w:r>
          </w:p>
        </w:tc>
      </w:tr>
      <w:tr w:rsidR="00E374AD" w:rsidRPr="001E6AFE">
        <w:trPr>
          <w:trHeight w:val="300"/>
        </w:trPr>
        <w:tc>
          <w:tcPr>
            <w:tcW w:w="839" w:type="dxa"/>
            <w:tcBorders>
              <w:top w:val="nil"/>
            </w:tcBorders>
            <w:shd w:val="clear" w:color="auto" w:fill="FFC000"/>
          </w:tcPr>
          <w:p w:rsidR="00E374AD" w:rsidRPr="001E6AFE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5" w:type="dxa"/>
            <w:tcBorders>
              <w:top w:val="nil"/>
            </w:tcBorders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wn and Black: poor, limited, moderate, strong evidence</w:t>
            </w:r>
          </w:p>
        </w:tc>
        <w:tc>
          <w:tcPr>
            <w:tcW w:w="6185" w:type="dxa"/>
            <w:tcBorders>
              <w:top w:val="nil"/>
            </w:tcBorders>
          </w:tcPr>
          <w:p w:rsidR="00E374AD" w:rsidRPr="001E6AFE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374AD" w:rsidRPr="001E6AFE">
        <w:trPr>
          <w:trHeight w:val="300"/>
        </w:trPr>
        <w:tc>
          <w:tcPr>
            <w:tcW w:w="839" w:type="dxa"/>
            <w:tcBorders>
              <w:top w:val="nil"/>
            </w:tcBorders>
            <w:shd w:val="clear" w:color="auto" w:fill="D0CECE"/>
          </w:tcPr>
          <w:p w:rsidR="00E374AD" w:rsidRPr="001E6AFE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5" w:type="dxa"/>
            <w:tcBorders>
              <w:top w:val="nil"/>
            </w:tcBorders>
          </w:tcPr>
          <w:p w:rsidR="00E374AD" w:rsidRPr="001E6AFE" w:rsidRDefault="000011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E6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DAD: high quality, moderate quality, low quality</w:t>
            </w:r>
          </w:p>
        </w:tc>
        <w:tc>
          <w:tcPr>
            <w:tcW w:w="6185" w:type="dxa"/>
            <w:tcBorders>
              <w:top w:val="nil"/>
            </w:tcBorders>
          </w:tcPr>
          <w:p w:rsidR="00E374AD" w:rsidRPr="001E6AFE" w:rsidRDefault="00E374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374AD" w:rsidRPr="001E6AFE" w:rsidRDefault="00E374A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E374AD" w:rsidRPr="001E6AFE" w:rsidRDefault="00E374A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E374AD" w:rsidRPr="001E6AFE">
      <w:pgSz w:w="16840" w:h="1190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A751O811K291H912"/>
    <w:docVar w:name="paperpile-doc-name" w:val="S5 Table.Agreements and discrepancies.docx"/>
  </w:docVars>
  <w:rsids>
    <w:rsidRoot w:val="00E374AD"/>
    <w:rsid w:val="000011C6"/>
    <w:rsid w:val="001E6AFE"/>
    <w:rsid w:val="00E3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0624E8"/>
  <w15:docId w15:val="{D299A0C9-A5FA-4949-8B92-59FF54D9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4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1-07-08T21:26:00Z</dcterms:created>
  <dcterms:modified xsi:type="dcterms:W3CDTF">2021-11-16T21:52:00Z</dcterms:modified>
</cp:coreProperties>
</file>